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7CA" w:rsidRPr="006B331D" w:rsidRDefault="009277CA" w:rsidP="00633FF8">
      <w:pPr>
        <w:spacing w:line="240" w:lineRule="auto"/>
        <w:rPr>
          <w:rFonts w:asciiTheme="majorBidi" w:hAnsiTheme="majorBidi" w:cstheme="majorBidi"/>
          <w:sz w:val="14"/>
          <w:szCs w:val="14"/>
        </w:rPr>
      </w:pPr>
      <w:bookmarkStart w:id="0" w:name="_GoBack"/>
    </w:p>
    <w:p w:rsidR="003A4D8D" w:rsidRPr="006B331D" w:rsidRDefault="003A4D8D" w:rsidP="00633FF8">
      <w:pPr>
        <w:spacing w:line="240" w:lineRule="auto"/>
        <w:rPr>
          <w:rFonts w:asciiTheme="majorBidi" w:hAnsiTheme="majorBidi" w:cstheme="majorBidi"/>
          <w:sz w:val="14"/>
          <w:szCs w:val="14"/>
        </w:rPr>
      </w:pPr>
    </w:p>
    <w:p w:rsidR="009277CA" w:rsidRPr="006B331D" w:rsidRDefault="009277CA" w:rsidP="006B331D">
      <w:pPr>
        <w:tabs>
          <w:tab w:val="right" w:pos="12960"/>
        </w:tabs>
        <w:spacing w:line="240" w:lineRule="auto"/>
        <w:jc w:val="center"/>
        <w:rPr>
          <w:rFonts w:asciiTheme="majorBidi" w:hAnsiTheme="majorBidi" w:cstheme="majorBidi"/>
          <w:b/>
          <w:bCs/>
          <w:i/>
          <w:iCs/>
          <w:sz w:val="18"/>
          <w:szCs w:val="18"/>
        </w:rPr>
      </w:pPr>
      <w:r w:rsidRPr="006B331D">
        <w:rPr>
          <w:rFonts w:asciiTheme="majorBidi" w:hAnsiTheme="majorBidi" w:cstheme="majorBidi"/>
          <w:b/>
          <w:bCs/>
          <w:i/>
          <w:iCs/>
          <w:sz w:val="18"/>
          <w:szCs w:val="18"/>
        </w:rPr>
        <w:t>Supplement table</w:t>
      </w:r>
      <w:r w:rsidR="00935E61" w:rsidRPr="006B331D"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 1</w:t>
      </w:r>
      <w:r w:rsidRPr="006B331D"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. </w:t>
      </w:r>
      <w:r w:rsidR="00334923" w:rsidRPr="006B331D">
        <w:rPr>
          <w:rFonts w:asciiTheme="majorBidi" w:hAnsiTheme="majorBidi" w:cstheme="majorBidi"/>
          <w:b/>
          <w:bCs/>
          <w:i/>
          <w:iCs/>
          <w:sz w:val="18"/>
          <w:szCs w:val="18"/>
        </w:rPr>
        <w:t xml:space="preserve">Quality assessment for validation studies on </w:t>
      </w:r>
      <w:r w:rsidR="006B331D" w:rsidRPr="006B331D">
        <w:rPr>
          <w:rFonts w:asciiTheme="majorBidi" w:hAnsiTheme="majorBidi" w:cstheme="majorBidi"/>
          <w:b/>
          <w:bCs/>
          <w:i/>
          <w:iCs/>
          <w:sz w:val="18"/>
          <w:szCs w:val="18"/>
        </w:rPr>
        <w:t>prevalence of comorbidities and mortality rate in COVID-19 patients with hematological malignancies</w:t>
      </w:r>
    </w:p>
    <w:tbl>
      <w:tblPr>
        <w:tblW w:w="14825" w:type="dxa"/>
        <w:tblInd w:w="-1175" w:type="dxa"/>
        <w:tblLook w:val="04A0" w:firstRow="1" w:lastRow="0" w:firstColumn="1" w:lastColumn="0" w:noHBand="0" w:noVBand="1"/>
      </w:tblPr>
      <w:tblGrid>
        <w:gridCol w:w="1017"/>
        <w:gridCol w:w="1426"/>
        <w:gridCol w:w="990"/>
        <w:gridCol w:w="990"/>
        <w:gridCol w:w="1440"/>
        <w:gridCol w:w="1440"/>
        <w:gridCol w:w="1620"/>
        <w:gridCol w:w="1350"/>
        <w:gridCol w:w="2160"/>
        <w:gridCol w:w="1540"/>
        <w:gridCol w:w="854"/>
      </w:tblGrid>
      <w:tr w:rsidR="000C5BEB" w:rsidRPr="006B331D" w:rsidTr="00633FF8">
        <w:trPr>
          <w:trHeight w:val="1275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5BEB" w:rsidRPr="006B331D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First autho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B331D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Was the sample representative of the target population?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B331D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Were study participants recruited in an appropriate way?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B331D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Was the sample size adequate?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B331D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Were the study subjects and the setting described in detail?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B331D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Was the data analysis conducted with sufficient coverage of the identified sample?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B331D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Were objective, standard criteria used for the measurement of the condition?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B331D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Was the condition measured reliably?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B331D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Are all important confounding factors/subgroups/differences identified and accounted for?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B331D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Were subpopulations identified using objective criteria?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5BEB" w:rsidRPr="006B331D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Was there appropriate statistical analysis?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Santana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Al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11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Nes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 xml:space="preserve">Molina-Cerrillo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Largeaud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Bolama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Pasi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Ibrahim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Chaido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O’Kelly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Day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Bellmann-Weile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 xml:space="preserve">Susek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 xml:space="preserve">Ye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Phillip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 xml:space="preserve">Zamani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>Krengl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>Kohla</w:t>
            </w: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  <w:rtl/>
              </w:rPr>
              <w:t xml:space="preserve">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>Engelhardt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 xml:space="preserve">Rusconi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lastRenderedPageBreak/>
              <w:t xml:space="preserve">Denis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>Moore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>Vardanya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 xml:space="preserve">Abdalhadi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>Giammarco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>L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>Marcia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 xml:space="preserve">Kamit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 xml:space="preserve">Otsuka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 xml:space="preserve">Bellesso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Glenthøj</w:t>
            </w:r>
            <w:r w:rsidRPr="006B331D">
              <w:rPr>
                <w:rFonts w:asciiTheme="majorBidi" w:hAnsiTheme="majorBidi" w:cstheme="majorBidi"/>
                <w:sz w:val="14"/>
                <w:szCs w:val="14"/>
                <w:rtl/>
              </w:rPr>
              <w:t xml:space="preserve">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 xml:space="preserve">Wang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 xml:space="preserve">Sánchez-Jara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MyriadPro-Light" w:hAnsiTheme="majorBidi" w:cstheme="majorBidi"/>
                <w:sz w:val="14"/>
                <w:szCs w:val="14"/>
              </w:rPr>
              <w:t>Garcia</w:t>
            </w:r>
            <w:r w:rsidRPr="006B331D">
              <w:rPr>
                <w:rFonts w:asciiTheme="majorBidi" w:eastAsia="MyriadPro-Light" w:hAnsiTheme="majorBidi" w:cstheme="majorBidi"/>
                <w:sz w:val="14"/>
                <w:szCs w:val="14"/>
              </w:rPr>
              <w:noBreakHyphen/>
              <w:t>Suarez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hd w:val="clear" w:color="auto" w:fill="FFFFFF"/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  <w:t>Martinez-Lopez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Regalado-Artamend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Style w:val="EndNoteBibliographyTitleChar"/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 xml:space="preserve">Yigenoglu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MyriadPro-Light" w:hAnsiTheme="majorBidi" w:cstheme="majorBidi"/>
                <w:sz w:val="14"/>
                <w:szCs w:val="14"/>
              </w:rPr>
              <w:t>Piñana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Fonts w:asciiTheme="majorBidi" w:eastAsia="MyriadPro-Light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  <w:lang w:val="en-GB"/>
              </w:rPr>
              <w:t>de la Cruz‐Benito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val="en-GB"/>
              </w:rPr>
            </w:pPr>
            <w:r w:rsidRPr="006B331D">
              <w:rPr>
                <w:rFonts w:asciiTheme="majorBidi" w:hAnsiTheme="majorBidi" w:cstheme="majorBidi"/>
                <w:noProof/>
                <w:sz w:val="14"/>
                <w:szCs w:val="14"/>
              </w:rPr>
              <w:t>Başcı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 xml:space="preserve">Naseri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 xml:space="preserve">Song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 xml:space="preserve">Li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Baldacin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>Farme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6B331D" w:rsidRPr="006B331D" w:rsidTr="00550752">
        <w:trPr>
          <w:trHeight w:val="96"/>
        </w:trPr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B331D" w:rsidRPr="006B331D" w:rsidRDefault="006B331D" w:rsidP="006B331D">
            <w:pPr>
              <w:spacing w:line="24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hAnsiTheme="majorBidi" w:cstheme="majorBidi"/>
                <w:sz w:val="14"/>
                <w:szCs w:val="14"/>
              </w:rPr>
              <w:t xml:space="preserve">Puyo 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B331D" w:rsidRPr="006B331D" w:rsidRDefault="006B331D" w:rsidP="006B33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B331D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bookmarkEnd w:id="0"/>
    </w:tbl>
    <w:p w:rsidR="00A65310" w:rsidRPr="006B331D" w:rsidRDefault="00A65310" w:rsidP="00633FF8">
      <w:pPr>
        <w:spacing w:line="240" w:lineRule="auto"/>
        <w:rPr>
          <w:rFonts w:asciiTheme="majorBidi" w:hAnsiTheme="majorBidi" w:cstheme="majorBidi"/>
          <w:b/>
          <w:bCs/>
          <w:sz w:val="14"/>
          <w:szCs w:val="14"/>
        </w:rPr>
      </w:pPr>
    </w:p>
    <w:sectPr w:rsidR="00A65310" w:rsidRPr="006B331D" w:rsidSect="00633F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54F0" w:rsidRDefault="001554F0" w:rsidP="00960C31">
      <w:pPr>
        <w:spacing w:after="0" w:line="240" w:lineRule="auto"/>
      </w:pPr>
      <w:r>
        <w:separator/>
      </w:r>
    </w:p>
  </w:endnote>
  <w:endnote w:type="continuationSeparator" w:id="0">
    <w:p w:rsidR="001554F0" w:rsidRDefault="001554F0" w:rsidP="00960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54F0" w:rsidRDefault="001554F0" w:rsidP="00960C31">
      <w:pPr>
        <w:spacing w:after="0" w:line="240" w:lineRule="auto"/>
      </w:pPr>
      <w:r>
        <w:separator/>
      </w:r>
    </w:p>
  </w:footnote>
  <w:footnote w:type="continuationSeparator" w:id="0">
    <w:p w:rsidR="001554F0" w:rsidRDefault="001554F0" w:rsidP="00960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595tsfrdawfters08vt92ztxp2xex9z90t&quot;&gt;Clofaz&lt;record-ids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47&lt;/item&gt;&lt;item&gt;48&lt;/item&gt;&lt;item&gt;49&lt;/item&gt;&lt;item&gt;50&lt;/item&gt;&lt;item&gt;51&lt;/item&gt;&lt;item&gt;52&lt;/item&gt;&lt;item&gt;53&lt;/item&gt;&lt;item&gt;54&lt;/item&gt;&lt;item&gt;55&lt;/item&gt;&lt;item&gt;97&lt;/item&gt;&lt;item&gt;98&lt;/item&gt;&lt;item&gt;99&lt;/item&gt;&lt;/record-ids&gt;&lt;/item&gt;&lt;/Libraries&gt;"/>
  </w:docVars>
  <w:rsids>
    <w:rsidRoot w:val="001E65DC"/>
    <w:rsid w:val="00000752"/>
    <w:rsid w:val="00000A2A"/>
    <w:rsid w:val="00002747"/>
    <w:rsid w:val="000046EE"/>
    <w:rsid w:val="000053A5"/>
    <w:rsid w:val="00010EAF"/>
    <w:rsid w:val="00012C35"/>
    <w:rsid w:val="0001473C"/>
    <w:rsid w:val="000149B9"/>
    <w:rsid w:val="000246DE"/>
    <w:rsid w:val="00024B9F"/>
    <w:rsid w:val="000259E3"/>
    <w:rsid w:val="000269D0"/>
    <w:rsid w:val="00031104"/>
    <w:rsid w:val="000315C2"/>
    <w:rsid w:val="00031949"/>
    <w:rsid w:val="00032A68"/>
    <w:rsid w:val="00034B33"/>
    <w:rsid w:val="000353E2"/>
    <w:rsid w:val="0004287A"/>
    <w:rsid w:val="00044790"/>
    <w:rsid w:val="0005391B"/>
    <w:rsid w:val="000564D8"/>
    <w:rsid w:val="0006690D"/>
    <w:rsid w:val="00067D3C"/>
    <w:rsid w:val="000708B0"/>
    <w:rsid w:val="00071048"/>
    <w:rsid w:val="00071854"/>
    <w:rsid w:val="00073A9B"/>
    <w:rsid w:val="0007731D"/>
    <w:rsid w:val="0007777F"/>
    <w:rsid w:val="0008749D"/>
    <w:rsid w:val="00091812"/>
    <w:rsid w:val="00094431"/>
    <w:rsid w:val="000A38EC"/>
    <w:rsid w:val="000A443A"/>
    <w:rsid w:val="000A62F2"/>
    <w:rsid w:val="000A6E07"/>
    <w:rsid w:val="000A7444"/>
    <w:rsid w:val="000A79B1"/>
    <w:rsid w:val="000B1703"/>
    <w:rsid w:val="000C4ED8"/>
    <w:rsid w:val="000C5BEB"/>
    <w:rsid w:val="000C65D1"/>
    <w:rsid w:val="000D0788"/>
    <w:rsid w:val="000D0899"/>
    <w:rsid w:val="000D1705"/>
    <w:rsid w:val="000D2329"/>
    <w:rsid w:val="000D3253"/>
    <w:rsid w:val="000D40FF"/>
    <w:rsid w:val="000D48C7"/>
    <w:rsid w:val="000D7E92"/>
    <w:rsid w:val="000F1DBC"/>
    <w:rsid w:val="000F338A"/>
    <w:rsid w:val="000F44C3"/>
    <w:rsid w:val="000F5FAA"/>
    <w:rsid w:val="000F6F42"/>
    <w:rsid w:val="00100CF1"/>
    <w:rsid w:val="00101BE6"/>
    <w:rsid w:val="00101C71"/>
    <w:rsid w:val="0010730F"/>
    <w:rsid w:val="00110918"/>
    <w:rsid w:val="00113F1C"/>
    <w:rsid w:val="00122E58"/>
    <w:rsid w:val="00133226"/>
    <w:rsid w:val="00135005"/>
    <w:rsid w:val="00137143"/>
    <w:rsid w:val="001377A9"/>
    <w:rsid w:val="0013794E"/>
    <w:rsid w:val="00142ACB"/>
    <w:rsid w:val="00142FA0"/>
    <w:rsid w:val="00143F44"/>
    <w:rsid w:val="00146ED6"/>
    <w:rsid w:val="00150500"/>
    <w:rsid w:val="00152A7E"/>
    <w:rsid w:val="00154D57"/>
    <w:rsid w:val="001554F0"/>
    <w:rsid w:val="00156368"/>
    <w:rsid w:val="00156888"/>
    <w:rsid w:val="00160016"/>
    <w:rsid w:val="001627E3"/>
    <w:rsid w:val="0016665D"/>
    <w:rsid w:val="001671B3"/>
    <w:rsid w:val="001676EF"/>
    <w:rsid w:val="00167835"/>
    <w:rsid w:val="00170342"/>
    <w:rsid w:val="00170CF8"/>
    <w:rsid w:val="00172253"/>
    <w:rsid w:val="00180C91"/>
    <w:rsid w:val="00183A9F"/>
    <w:rsid w:val="00183D69"/>
    <w:rsid w:val="00190FB5"/>
    <w:rsid w:val="0019176E"/>
    <w:rsid w:val="00192A5A"/>
    <w:rsid w:val="0019359B"/>
    <w:rsid w:val="001A092A"/>
    <w:rsid w:val="001A1599"/>
    <w:rsid w:val="001A1DB2"/>
    <w:rsid w:val="001A310B"/>
    <w:rsid w:val="001A7911"/>
    <w:rsid w:val="001A7A5A"/>
    <w:rsid w:val="001A7D39"/>
    <w:rsid w:val="001B01CE"/>
    <w:rsid w:val="001B3A5E"/>
    <w:rsid w:val="001C4CA4"/>
    <w:rsid w:val="001C5157"/>
    <w:rsid w:val="001C599D"/>
    <w:rsid w:val="001C5D48"/>
    <w:rsid w:val="001C768D"/>
    <w:rsid w:val="001D3139"/>
    <w:rsid w:val="001D3403"/>
    <w:rsid w:val="001D4887"/>
    <w:rsid w:val="001D7D90"/>
    <w:rsid w:val="001E31EC"/>
    <w:rsid w:val="001E65DC"/>
    <w:rsid w:val="001E7C0F"/>
    <w:rsid w:val="001F0C2E"/>
    <w:rsid w:val="001F181F"/>
    <w:rsid w:val="001F2189"/>
    <w:rsid w:val="001F47A1"/>
    <w:rsid w:val="001F6AFA"/>
    <w:rsid w:val="00206123"/>
    <w:rsid w:val="00212C15"/>
    <w:rsid w:val="002225BD"/>
    <w:rsid w:val="00224358"/>
    <w:rsid w:val="00225DDE"/>
    <w:rsid w:val="002264B2"/>
    <w:rsid w:val="002268CB"/>
    <w:rsid w:val="00230F8C"/>
    <w:rsid w:val="00233140"/>
    <w:rsid w:val="00242729"/>
    <w:rsid w:val="002473B9"/>
    <w:rsid w:val="00252824"/>
    <w:rsid w:val="00254B37"/>
    <w:rsid w:val="00255777"/>
    <w:rsid w:val="00261B2C"/>
    <w:rsid w:val="00262F47"/>
    <w:rsid w:val="00264B8D"/>
    <w:rsid w:val="002668A1"/>
    <w:rsid w:val="00267652"/>
    <w:rsid w:val="00267ED9"/>
    <w:rsid w:val="002736A2"/>
    <w:rsid w:val="002820B6"/>
    <w:rsid w:val="00282D6F"/>
    <w:rsid w:val="00286F83"/>
    <w:rsid w:val="00290A6D"/>
    <w:rsid w:val="00291970"/>
    <w:rsid w:val="00297EA0"/>
    <w:rsid w:val="002A7B43"/>
    <w:rsid w:val="002C4787"/>
    <w:rsid w:val="002D23F0"/>
    <w:rsid w:val="002D5DB0"/>
    <w:rsid w:val="002D7404"/>
    <w:rsid w:val="002E0110"/>
    <w:rsid w:val="002E1686"/>
    <w:rsid w:val="002E6C8E"/>
    <w:rsid w:val="002F1235"/>
    <w:rsid w:val="002F1452"/>
    <w:rsid w:val="002F6D82"/>
    <w:rsid w:val="002F6DFC"/>
    <w:rsid w:val="00300551"/>
    <w:rsid w:val="00303AE0"/>
    <w:rsid w:val="0031147A"/>
    <w:rsid w:val="003200B4"/>
    <w:rsid w:val="00320614"/>
    <w:rsid w:val="00324E81"/>
    <w:rsid w:val="00327E83"/>
    <w:rsid w:val="0033156F"/>
    <w:rsid w:val="00334923"/>
    <w:rsid w:val="00353659"/>
    <w:rsid w:val="0036139F"/>
    <w:rsid w:val="0036799A"/>
    <w:rsid w:val="00370227"/>
    <w:rsid w:val="00372397"/>
    <w:rsid w:val="003723E2"/>
    <w:rsid w:val="00373AB9"/>
    <w:rsid w:val="0037673B"/>
    <w:rsid w:val="00377883"/>
    <w:rsid w:val="0038060D"/>
    <w:rsid w:val="003815AB"/>
    <w:rsid w:val="00381662"/>
    <w:rsid w:val="00384682"/>
    <w:rsid w:val="0038701D"/>
    <w:rsid w:val="003870C9"/>
    <w:rsid w:val="00387711"/>
    <w:rsid w:val="003903D1"/>
    <w:rsid w:val="00397B8C"/>
    <w:rsid w:val="003A007C"/>
    <w:rsid w:val="003A1B25"/>
    <w:rsid w:val="003A3EAD"/>
    <w:rsid w:val="003A4D8D"/>
    <w:rsid w:val="003A5513"/>
    <w:rsid w:val="003A5C43"/>
    <w:rsid w:val="003C1129"/>
    <w:rsid w:val="003C441E"/>
    <w:rsid w:val="003D3100"/>
    <w:rsid w:val="003D3A7E"/>
    <w:rsid w:val="003D5075"/>
    <w:rsid w:val="003E2D53"/>
    <w:rsid w:val="003E3F57"/>
    <w:rsid w:val="003E4129"/>
    <w:rsid w:val="003E4710"/>
    <w:rsid w:val="003F16F0"/>
    <w:rsid w:val="003F59C5"/>
    <w:rsid w:val="003F6CC4"/>
    <w:rsid w:val="003F7E30"/>
    <w:rsid w:val="00400977"/>
    <w:rsid w:val="00400BE7"/>
    <w:rsid w:val="00402A1C"/>
    <w:rsid w:val="00405783"/>
    <w:rsid w:val="00410E6F"/>
    <w:rsid w:val="0041125E"/>
    <w:rsid w:val="00412269"/>
    <w:rsid w:val="00413AFD"/>
    <w:rsid w:val="00414609"/>
    <w:rsid w:val="00414A6E"/>
    <w:rsid w:val="00414F4F"/>
    <w:rsid w:val="00417BA5"/>
    <w:rsid w:val="00421909"/>
    <w:rsid w:val="00422481"/>
    <w:rsid w:val="004242E1"/>
    <w:rsid w:val="004258BB"/>
    <w:rsid w:val="00431F0A"/>
    <w:rsid w:val="004336E2"/>
    <w:rsid w:val="004354E4"/>
    <w:rsid w:val="004361B7"/>
    <w:rsid w:val="00445C08"/>
    <w:rsid w:val="0044666B"/>
    <w:rsid w:val="004529B5"/>
    <w:rsid w:val="00453B78"/>
    <w:rsid w:val="004546FA"/>
    <w:rsid w:val="004549CE"/>
    <w:rsid w:val="004570A3"/>
    <w:rsid w:val="00460F96"/>
    <w:rsid w:val="00462CA4"/>
    <w:rsid w:val="004641CE"/>
    <w:rsid w:val="00466AB0"/>
    <w:rsid w:val="004674D4"/>
    <w:rsid w:val="004678D7"/>
    <w:rsid w:val="00467E26"/>
    <w:rsid w:val="00470BB3"/>
    <w:rsid w:val="00473B3D"/>
    <w:rsid w:val="00473CBA"/>
    <w:rsid w:val="00476B64"/>
    <w:rsid w:val="004810FA"/>
    <w:rsid w:val="0048184F"/>
    <w:rsid w:val="004821EC"/>
    <w:rsid w:val="0048584F"/>
    <w:rsid w:val="004872D3"/>
    <w:rsid w:val="00487938"/>
    <w:rsid w:val="00493F4E"/>
    <w:rsid w:val="00496C62"/>
    <w:rsid w:val="00497E60"/>
    <w:rsid w:val="004A0EE5"/>
    <w:rsid w:val="004A1ACD"/>
    <w:rsid w:val="004A3551"/>
    <w:rsid w:val="004A7543"/>
    <w:rsid w:val="004B0CE2"/>
    <w:rsid w:val="004B5728"/>
    <w:rsid w:val="004B5A45"/>
    <w:rsid w:val="004C2E00"/>
    <w:rsid w:val="004C58AD"/>
    <w:rsid w:val="004C6758"/>
    <w:rsid w:val="004D04A4"/>
    <w:rsid w:val="004D11B1"/>
    <w:rsid w:val="004D1894"/>
    <w:rsid w:val="004D2B3C"/>
    <w:rsid w:val="004D31D6"/>
    <w:rsid w:val="004D3726"/>
    <w:rsid w:val="004D53F6"/>
    <w:rsid w:val="004E6B23"/>
    <w:rsid w:val="004F13C8"/>
    <w:rsid w:val="004F38CB"/>
    <w:rsid w:val="004F6231"/>
    <w:rsid w:val="004F6D56"/>
    <w:rsid w:val="00502E01"/>
    <w:rsid w:val="005039F7"/>
    <w:rsid w:val="00504910"/>
    <w:rsid w:val="00513D72"/>
    <w:rsid w:val="00517760"/>
    <w:rsid w:val="005213D5"/>
    <w:rsid w:val="005261CB"/>
    <w:rsid w:val="005307E0"/>
    <w:rsid w:val="0053600C"/>
    <w:rsid w:val="00536B42"/>
    <w:rsid w:val="00540A5B"/>
    <w:rsid w:val="00542E93"/>
    <w:rsid w:val="00543ADC"/>
    <w:rsid w:val="00544473"/>
    <w:rsid w:val="00545702"/>
    <w:rsid w:val="005469D0"/>
    <w:rsid w:val="005537E5"/>
    <w:rsid w:val="00555750"/>
    <w:rsid w:val="0055585D"/>
    <w:rsid w:val="0055732E"/>
    <w:rsid w:val="00557B4C"/>
    <w:rsid w:val="00561795"/>
    <w:rsid w:val="00564BF8"/>
    <w:rsid w:val="00565C6D"/>
    <w:rsid w:val="00573FE0"/>
    <w:rsid w:val="005757B5"/>
    <w:rsid w:val="00581676"/>
    <w:rsid w:val="0058509A"/>
    <w:rsid w:val="005867DA"/>
    <w:rsid w:val="00590858"/>
    <w:rsid w:val="00595D43"/>
    <w:rsid w:val="00596B2E"/>
    <w:rsid w:val="0059753F"/>
    <w:rsid w:val="005A1C80"/>
    <w:rsid w:val="005A2521"/>
    <w:rsid w:val="005A6DEC"/>
    <w:rsid w:val="005B0B55"/>
    <w:rsid w:val="005B26B9"/>
    <w:rsid w:val="005B283A"/>
    <w:rsid w:val="005B32CD"/>
    <w:rsid w:val="005B7007"/>
    <w:rsid w:val="005B7A50"/>
    <w:rsid w:val="005C2C55"/>
    <w:rsid w:val="005C2FAB"/>
    <w:rsid w:val="005C32F2"/>
    <w:rsid w:val="005C49F0"/>
    <w:rsid w:val="005C60F4"/>
    <w:rsid w:val="005C66B7"/>
    <w:rsid w:val="005D1D3F"/>
    <w:rsid w:val="005D344D"/>
    <w:rsid w:val="005E0168"/>
    <w:rsid w:val="005E46E3"/>
    <w:rsid w:val="005E583C"/>
    <w:rsid w:val="005E5EF0"/>
    <w:rsid w:val="005F0652"/>
    <w:rsid w:val="005F2608"/>
    <w:rsid w:val="005F7DBB"/>
    <w:rsid w:val="00600DDC"/>
    <w:rsid w:val="006019F5"/>
    <w:rsid w:val="006033BA"/>
    <w:rsid w:val="006047F0"/>
    <w:rsid w:val="00605861"/>
    <w:rsid w:val="00606455"/>
    <w:rsid w:val="00606F82"/>
    <w:rsid w:val="0061031A"/>
    <w:rsid w:val="00612C32"/>
    <w:rsid w:val="0061405D"/>
    <w:rsid w:val="00614771"/>
    <w:rsid w:val="00615091"/>
    <w:rsid w:val="00616101"/>
    <w:rsid w:val="00617224"/>
    <w:rsid w:val="00624A6F"/>
    <w:rsid w:val="006266EB"/>
    <w:rsid w:val="00633ED9"/>
    <w:rsid w:val="00633FF8"/>
    <w:rsid w:val="00635773"/>
    <w:rsid w:val="00640055"/>
    <w:rsid w:val="00641C42"/>
    <w:rsid w:val="00641FFD"/>
    <w:rsid w:val="00642416"/>
    <w:rsid w:val="0064264C"/>
    <w:rsid w:val="00642C96"/>
    <w:rsid w:val="006453D3"/>
    <w:rsid w:val="00652C90"/>
    <w:rsid w:val="0065314B"/>
    <w:rsid w:val="006532B2"/>
    <w:rsid w:val="00654D40"/>
    <w:rsid w:val="00656B98"/>
    <w:rsid w:val="00657908"/>
    <w:rsid w:val="0066165D"/>
    <w:rsid w:val="00664417"/>
    <w:rsid w:val="00665417"/>
    <w:rsid w:val="00674536"/>
    <w:rsid w:val="00675B98"/>
    <w:rsid w:val="006807E1"/>
    <w:rsid w:val="00683DB4"/>
    <w:rsid w:val="00684BC8"/>
    <w:rsid w:val="0068758A"/>
    <w:rsid w:val="0069219B"/>
    <w:rsid w:val="0069488C"/>
    <w:rsid w:val="00695904"/>
    <w:rsid w:val="00695ED1"/>
    <w:rsid w:val="00696DC2"/>
    <w:rsid w:val="006A41BA"/>
    <w:rsid w:val="006A571B"/>
    <w:rsid w:val="006A59D6"/>
    <w:rsid w:val="006A75DA"/>
    <w:rsid w:val="006B127C"/>
    <w:rsid w:val="006B2B49"/>
    <w:rsid w:val="006B331D"/>
    <w:rsid w:val="006B48F3"/>
    <w:rsid w:val="006B761E"/>
    <w:rsid w:val="006C15C7"/>
    <w:rsid w:val="006C19D3"/>
    <w:rsid w:val="006C2D22"/>
    <w:rsid w:val="006C4470"/>
    <w:rsid w:val="006C77DB"/>
    <w:rsid w:val="006D1DDA"/>
    <w:rsid w:val="006D34F9"/>
    <w:rsid w:val="006D7B27"/>
    <w:rsid w:val="006E19C0"/>
    <w:rsid w:val="006F2321"/>
    <w:rsid w:val="006F53DC"/>
    <w:rsid w:val="006F7FC2"/>
    <w:rsid w:val="00702347"/>
    <w:rsid w:val="00702AB5"/>
    <w:rsid w:val="007034F9"/>
    <w:rsid w:val="00705F54"/>
    <w:rsid w:val="007068DD"/>
    <w:rsid w:val="00712541"/>
    <w:rsid w:val="00712F24"/>
    <w:rsid w:val="00714194"/>
    <w:rsid w:val="007200A6"/>
    <w:rsid w:val="00720559"/>
    <w:rsid w:val="00720636"/>
    <w:rsid w:val="00723419"/>
    <w:rsid w:val="007248A5"/>
    <w:rsid w:val="00724AA2"/>
    <w:rsid w:val="00724B26"/>
    <w:rsid w:val="00724C94"/>
    <w:rsid w:val="007257A9"/>
    <w:rsid w:val="0072735E"/>
    <w:rsid w:val="00737210"/>
    <w:rsid w:val="00737A4E"/>
    <w:rsid w:val="007403D7"/>
    <w:rsid w:val="00740B08"/>
    <w:rsid w:val="00740E69"/>
    <w:rsid w:val="007424BE"/>
    <w:rsid w:val="0074508B"/>
    <w:rsid w:val="007477F8"/>
    <w:rsid w:val="00754327"/>
    <w:rsid w:val="00757078"/>
    <w:rsid w:val="00763548"/>
    <w:rsid w:val="00764283"/>
    <w:rsid w:val="00766A89"/>
    <w:rsid w:val="00767686"/>
    <w:rsid w:val="007715D9"/>
    <w:rsid w:val="0077271F"/>
    <w:rsid w:val="00773607"/>
    <w:rsid w:val="00775AA9"/>
    <w:rsid w:val="00776C29"/>
    <w:rsid w:val="00782074"/>
    <w:rsid w:val="00783904"/>
    <w:rsid w:val="007959B4"/>
    <w:rsid w:val="0079681A"/>
    <w:rsid w:val="007A0055"/>
    <w:rsid w:val="007A1211"/>
    <w:rsid w:val="007A2779"/>
    <w:rsid w:val="007B5F99"/>
    <w:rsid w:val="007B7ECC"/>
    <w:rsid w:val="007C278B"/>
    <w:rsid w:val="007C2B22"/>
    <w:rsid w:val="007C3207"/>
    <w:rsid w:val="007C3613"/>
    <w:rsid w:val="007C43BD"/>
    <w:rsid w:val="007C5F5C"/>
    <w:rsid w:val="007C60C2"/>
    <w:rsid w:val="007D3BD1"/>
    <w:rsid w:val="007D473E"/>
    <w:rsid w:val="007D76F1"/>
    <w:rsid w:val="007E2CA7"/>
    <w:rsid w:val="007E5DF7"/>
    <w:rsid w:val="007E67B4"/>
    <w:rsid w:val="007E697D"/>
    <w:rsid w:val="007F18D0"/>
    <w:rsid w:val="007F536F"/>
    <w:rsid w:val="007F61AD"/>
    <w:rsid w:val="0080387F"/>
    <w:rsid w:val="00803F7C"/>
    <w:rsid w:val="008047AA"/>
    <w:rsid w:val="00814240"/>
    <w:rsid w:val="008165A4"/>
    <w:rsid w:val="00822400"/>
    <w:rsid w:val="0082368B"/>
    <w:rsid w:val="00823B70"/>
    <w:rsid w:val="00825B68"/>
    <w:rsid w:val="00832849"/>
    <w:rsid w:val="00833360"/>
    <w:rsid w:val="00833BC3"/>
    <w:rsid w:val="0083569A"/>
    <w:rsid w:val="00836489"/>
    <w:rsid w:val="00840166"/>
    <w:rsid w:val="008408BD"/>
    <w:rsid w:val="00841479"/>
    <w:rsid w:val="00842AEA"/>
    <w:rsid w:val="00844182"/>
    <w:rsid w:val="00847F26"/>
    <w:rsid w:val="0085034D"/>
    <w:rsid w:val="00851F82"/>
    <w:rsid w:val="0085226C"/>
    <w:rsid w:val="00857B8D"/>
    <w:rsid w:val="008606EF"/>
    <w:rsid w:val="00862511"/>
    <w:rsid w:val="00864316"/>
    <w:rsid w:val="008653EB"/>
    <w:rsid w:val="00867758"/>
    <w:rsid w:val="00871641"/>
    <w:rsid w:val="0087417D"/>
    <w:rsid w:val="0087583A"/>
    <w:rsid w:val="00876F2E"/>
    <w:rsid w:val="00880385"/>
    <w:rsid w:val="00880D44"/>
    <w:rsid w:val="00885D59"/>
    <w:rsid w:val="008906A2"/>
    <w:rsid w:val="00890E45"/>
    <w:rsid w:val="008A2164"/>
    <w:rsid w:val="008A2958"/>
    <w:rsid w:val="008A33BF"/>
    <w:rsid w:val="008A3F1D"/>
    <w:rsid w:val="008A40A1"/>
    <w:rsid w:val="008A450F"/>
    <w:rsid w:val="008A7353"/>
    <w:rsid w:val="008A759A"/>
    <w:rsid w:val="008B0E84"/>
    <w:rsid w:val="008B3A25"/>
    <w:rsid w:val="008B4129"/>
    <w:rsid w:val="008B5216"/>
    <w:rsid w:val="008B536D"/>
    <w:rsid w:val="008B7482"/>
    <w:rsid w:val="008C21F3"/>
    <w:rsid w:val="008C30CA"/>
    <w:rsid w:val="008C3801"/>
    <w:rsid w:val="008C383E"/>
    <w:rsid w:val="008C652A"/>
    <w:rsid w:val="008C7E41"/>
    <w:rsid w:val="008D1542"/>
    <w:rsid w:val="008D2D1A"/>
    <w:rsid w:val="008D4A90"/>
    <w:rsid w:val="008D56CB"/>
    <w:rsid w:val="008E3133"/>
    <w:rsid w:val="008F2688"/>
    <w:rsid w:val="008F3F5C"/>
    <w:rsid w:val="008F5E0A"/>
    <w:rsid w:val="008F5F57"/>
    <w:rsid w:val="008F7F4F"/>
    <w:rsid w:val="009007CF"/>
    <w:rsid w:val="0090667A"/>
    <w:rsid w:val="00907F92"/>
    <w:rsid w:val="0091139C"/>
    <w:rsid w:val="00912E6F"/>
    <w:rsid w:val="00914C72"/>
    <w:rsid w:val="00916688"/>
    <w:rsid w:val="00916970"/>
    <w:rsid w:val="00917C54"/>
    <w:rsid w:val="00917D3B"/>
    <w:rsid w:val="00921771"/>
    <w:rsid w:val="00921C90"/>
    <w:rsid w:val="00926276"/>
    <w:rsid w:val="009277CA"/>
    <w:rsid w:val="00934394"/>
    <w:rsid w:val="00934524"/>
    <w:rsid w:val="0093519B"/>
    <w:rsid w:val="0093542E"/>
    <w:rsid w:val="00935E61"/>
    <w:rsid w:val="009417B6"/>
    <w:rsid w:val="00941F06"/>
    <w:rsid w:val="0094205D"/>
    <w:rsid w:val="00944BC9"/>
    <w:rsid w:val="009465D2"/>
    <w:rsid w:val="00946A89"/>
    <w:rsid w:val="00951B01"/>
    <w:rsid w:val="00953E8C"/>
    <w:rsid w:val="00955B6E"/>
    <w:rsid w:val="00960C31"/>
    <w:rsid w:val="009610BE"/>
    <w:rsid w:val="00962261"/>
    <w:rsid w:val="00963AFC"/>
    <w:rsid w:val="00964D93"/>
    <w:rsid w:val="0097124B"/>
    <w:rsid w:val="00971EA0"/>
    <w:rsid w:val="0098039A"/>
    <w:rsid w:val="009841E4"/>
    <w:rsid w:val="00985E60"/>
    <w:rsid w:val="009901AD"/>
    <w:rsid w:val="00991BB6"/>
    <w:rsid w:val="00993766"/>
    <w:rsid w:val="009946B3"/>
    <w:rsid w:val="00996446"/>
    <w:rsid w:val="00996BE7"/>
    <w:rsid w:val="009977A4"/>
    <w:rsid w:val="009A1D05"/>
    <w:rsid w:val="009A43E4"/>
    <w:rsid w:val="009A492B"/>
    <w:rsid w:val="009A717E"/>
    <w:rsid w:val="009B12E4"/>
    <w:rsid w:val="009B5AD1"/>
    <w:rsid w:val="009C060E"/>
    <w:rsid w:val="009C3E49"/>
    <w:rsid w:val="009C7164"/>
    <w:rsid w:val="009D0AD7"/>
    <w:rsid w:val="009D0F83"/>
    <w:rsid w:val="009D5D88"/>
    <w:rsid w:val="009D6594"/>
    <w:rsid w:val="009D70F7"/>
    <w:rsid w:val="009D7A75"/>
    <w:rsid w:val="009E0797"/>
    <w:rsid w:val="009E125A"/>
    <w:rsid w:val="009E21F9"/>
    <w:rsid w:val="009E449C"/>
    <w:rsid w:val="009E5834"/>
    <w:rsid w:val="009E6E7E"/>
    <w:rsid w:val="009F2E80"/>
    <w:rsid w:val="009F49C5"/>
    <w:rsid w:val="009F5764"/>
    <w:rsid w:val="009F647F"/>
    <w:rsid w:val="009F731F"/>
    <w:rsid w:val="00A0220E"/>
    <w:rsid w:val="00A030CF"/>
    <w:rsid w:val="00A053F2"/>
    <w:rsid w:val="00A15647"/>
    <w:rsid w:val="00A258C9"/>
    <w:rsid w:val="00A25E43"/>
    <w:rsid w:val="00A26870"/>
    <w:rsid w:val="00A268E0"/>
    <w:rsid w:val="00A32446"/>
    <w:rsid w:val="00A34713"/>
    <w:rsid w:val="00A37BFA"/>
    <w:rsid w:val="00A430EC"/>
    <w:rsid w:val="00A441AD"/>
    <w:rsid w:val="00A46886"/>
    <w:rsid w:val="00A47A09"/>
    <w:rsid w:val="00A515D9"/>
    <w:rsid w:val="00A5793C"/>
    <w:rsid w:val="00A621C6"/>
    <w:rsid w:val="00A62B29"/>
    <w:rsid w:val="00A64387"/>
    <w:rsid w:val="00A64521"/>
    <w:rsid w:val="00A65310"/>
    <w:rsid w:val="00A65B66"/>
    <w:rsid w:val="00A65DD7"/>
    <w:rsid w:val="00A67638"/>
    <w:rsid w:val="00A71CDC"/>
    <w:rsid w:val="00A73BF6"/>
    <w:rsid w:val="00A74C9D"/>
    <w:rsid w:val="00A76D61"/>
    <w:rsid w:val="00A8063E"/>
    <w:rsid w:val="00A81CDD"/>
    <w:rsid w:val="00A81D59"/>
    <w:rsid w:val="00A8216E"/>
    <w:rsid w:val="00A831F8"/>
    <w:rsid w:val="00A835B9"/>
    <w:rsid w:val="00A85542"/>
    <w:rsid w:val="00A9090C"/>
    <w:rsid w:val="00A9192B"/>
    <w:rsid w:val="00A94EDB"/>
    <w:rsid w:val="00AA027F"/>
    <w:rsid w:val="00AA0C8C"/>
    <w:rsid w:val="00AA5298"/>
    <w:rsid w:val="00AA5A9E"/>
    <w:rsid w:val="00AA5D76"/>
    <w:rsid w:val="00AB1D66"/>
    <w:rsid w:val="00AB542A"/>
    <w:rsid w:val="00AB68EA"/>
    <w:rsid w:val="00AC27DE"/>
    <w:rsid w:val="00AC32C7"/>
    <w:rsid w:val="00AC5BF4"/>
    <w:rsid w:val="00AC6448"/>
    <w:rsid w:val="00AC7579"/>
    <w:rsid w:val="00AD092A"/>
    <w:rsid w:val="00AD1183"/>
    <w:rsid w:val="00AE27DA"/>
    <w:rsid w:val="00AF1A86"/>
    <w:rsid w:val="00AF5964"/>
    <w:rsid w:val="00AF6FCC"/>
    <w:rsid w:val="00B00E2A"/>
    <w:rsid w:val="00B0372C"/>
    <w:rsid w:val="00B05AEA"/>
    <w:rsid w:val="00B06C9F"/>
    <w:rsid w:val="00B07E2D"/>
    <w:rsid w:val="00B11A8C"/>
    <w:rsid w:val="00B216D5"/>
    <w:rsid w:val="00B229B9"/>
    <w:rsid w:val="00B22E6B"/>
    <w:rsid w:val="00B262C3"/>
    <w:rsid w:val="00B31BBF"/>
    <w:rsid w:val="00B34CD8"/>
    <w:rsid w:val="00B34E1B"/>
    <w:rsid w:val="00B350FB"/>
    <w:rsid w:val="00B36EE0"/>
    <w:rsid w:val="00B407A1"/>
    <w:rsid w:val="00B41BAE"/>
    <w:rsid w:val="00B42F62"/>
    <w:rsid w:val="00B43D96"/>
    <w:rsid w:val="00B47C35"/>
    <w:rsid w:val="00B506AD"/>
    <w:rsid w:val="00B52B3D"/>
    <w:rsid w:val="00B53182"/>
    <w:rsid w:val="00B600B9"/>
    <w:rsid w:val="00B61FFB"/>
    <w:rsid w:val="00B62230"/>
    <w:rsid w:val="00B649C2"/>
    <w:rsid w:val="00B67C6A"/>
    <w:rsid w:val="00B75BC1"/>
    <w:rsid w:val="00B76427"/>
    <w:rsid w:val="00B76637"/>
    <w:rsid w:val="00B818B7"/>
    <w:rsid w:val="00B85BBD"/>
    <w:rsid w:val="00B86785"/>
    <w:rsid w:val="00B86CFE"/>
    <w:rsid w:val="00B949DC"/>
    <w:rsid w:val="00B96D47"/>
    <w:rsid w:val="00B96F71"/>
    <w:rsid w:val="00BA0D9E"/>
    <w:rsid w:val="00BA0F54"/>
    <w:rsid w:val="00BA13DD"/>
    <w:rsid w:val="00BA2D19"/>
    <w:rsid w:val="00BA58AD"/>
    <w:rsid w:val="00BA650E"/>
    <w:rsid w:val="00BA76A9"/>
    <w:rsid w:val="00BB07D7"/>
    <w:rsid w:val="00BB149D"/>
    <w:rsid w:val="00BB3DA6"/>
    <w:rsid w:val="00BB5081"/>
    <w:rsid w:val="00BB6DC0"/>
    <w:rsid w:val="00BC4682"/>
    <w:rsid w:val="00BD2601"/>
    <w:rsid w:val="00BD401D"/>
    <w:rsid w:val="00BD46C4"/>
    <w:rsid w:val="00BD6C6F"/>
    <w:rsid w:val="00BE32FC"/>
    <w:rsid w:val="00BE3690"/>
    <w:rsid w:val="00BE3DDF"/>
    <w:rsid w:val="00BE4F3D"/>
    <w:rsid w:val="00BE65CE"/>
    <w:rsid w:val="00BE725F"/>
    <w:rsid w:val="00BF1CAD"/>
    <w:rsid w:val="00BF676A"/>
    <w:rsid w:val="00C01B4F"/>
    <w:rsid w:val="00C024C1"/>
    <w:rsid w:val="00C05AC4"/>
    <w:rsid w:val="00C073A2"/>
    <w:rsid w:val="00C122D2"/>
    <w:rsid w:val="00C12C16"/>
    <w:rsid w:val="00C1613C"/>
    <w:rsid w:val="00C27D84"/>
    <w:rsid w:val="00C30E8A"/>
    <w:rsid w:val="00C322C4"/>
    <w:rsid w:val="00C32E9C"/>
    <w:rsid w:val="00C334D6"/>
    <w:rsid w:val="00C33F70"/>
    <w:rsid w:val="00C34893"/>
    <w:rsid w:val="00C376AF"/>
    <w:rsid w:val="00C37A0D"/>
    <w:rsid w:val="00C37C7D"/>
    <w:rsid w:val="00C42937"/>
    <w:rsid w:val="00C46722"/>
    <w:rsid w:val="00C50717"/>
    <w:rsid w:val="00C52202"/>
    <w:rsid w:val="00C55301"/>
    <w:rsid w:val="00C64266"/>
    <w:rsid w:val="00C6449F"/>
    <w:rsid w:val="00C64E6D"/>
    <w:rsid w:val="00C654D5"/>
    <w:rsid w:val="00C7450E"/>
    <w:rsid w:val="00C76A61"/>
    <w:rsid w:val="00C771C9"/>
    <w:rsid w:val="00C808B9"/>
    <w:rsid w:val="00C81431"/>
    <w:rsid w:val="00C8171A"/>
    <w:rsid w:val="00C908EA"/>
    <w:rsid w:val="00C90B5E"/>
    <w:rsid w:val="00C9548E"/>
    <w:rsid w:val="00C96428"/>
    <w:rsid w:val="00CA3588"/>
    <w:rsid w:val="00CA3BCE"/>
    <w:rsid w:val="00CA47B6"/>
    <w:rsid w:val="00CA4DC2"/>
    <w:rsid w:val="00CB16DA"/>
    <w:rsid w:val="00CB1FF4"/>
    <w:rsid w:val="00CB3B53"/>
    <w:rsid w:val="00CB48D3"/>
    <w:rsid w:val="00CB6B29"/>
    <w:rsid w:val="00CC0AD6"/>
    <w:rsid w:val="00CC44BA"/>
    <w:rsid w:val="00CD373C"/>
    <w:rsid w:val="00CD3F8C"/>
    <w:rsid w:val="00CD6BFD"/>
    <w:rsid w:val="00CE2412"/>
    <w:rsid w:val="00CE3070"/>
    <w:rsid w:val="00CE3184"/>
    <w:rsid w:val="00CE594E"/>
    <w:rsid w:val="00CF0540"/>
    <w:rsid w:val="00CF0833"/>
    <w:rsid w:val="00CF2404"/>
    <w:rsid w:val="00CF4E85"/>
    <w:rsid w:val="00CF79F3"/>
    <w:rsid w:val="00D03ED9"/>
    <w:rsid w:val="00D05986"/>
    <w:rsid w:val="00D10AEC"/>
    <w:rsid w:val="00D11756"/>
    <w:rsid w:val="00D15CBE"/>
    <w:rsid w:val="00D20A4E"/>
    <w:rsid w:val="00D21D95"/>
    <w:rsid w:val="00D26916"/>
    <w:rsid w:val="00D33C9C"/>
    <w:rsid w:val="00D35C55"/>
    <w:rsid w:val="00D44AD5"/>
    <w:rsid w:val="00D450AB"/>
    <w:rsid w:val="00D47461"/>
    <w:rsid w:val="00D522D6"/>
    <w:rsid w:val="00D53326"/>
    <w:rsid w:val="00D5438C"/>
    <w:rsid w:val="00D558A4"/>
    <w:rsid w:val="00D56227"/>
    <w:rsid w:val="00D61E10"/>
    <w:rsid w:val="00D65CF2"/>
    <w:rsid w:val="00D67BD1"/>
    <w:rsid w:val="00D70612"/>
    <w:rsid w:val="00D71E72"/>
    <w:rsid w:val="00D73ADA"/>
    <w:rsid w:val="00D73EEF"/>
    <w:rsid w:val="00D765F1"/>
    <w:rsid w:val="00D76CF3"/>
    <w:rsid w:val="00D774AA"/>
    <w:rsid w:val="00D8049B"/>
    <w:rsid w:val="00D819AA"/>
    <w:rsid w:val="00D85C95"/>
    <w:rsid w:val="00D900A7"/>
    <w:rsid w:val="00D9345B"/>
    <w:rsid w:val="00D94129"/>
    <w:rsid w:val="00D96D44"/>
    <w:rsid w:val="00DA06FF"/>
    <w:rsid w:val="00DA12FE"/>
    <w:rsid w:val="00DA1F05"/>
    <w:rsid w:val="00DA694B"/>
    <w:rsid w:val="00DA781E"/>
    <w:rsid w:val="00DA7DDE"/>
    <w:rsid w:val="00DB07C4"/>
    <w:rsid w:val="00DB312E"/>
    <w:rsid w:val="00DC205B"/>
    <w:rsid w:val="00DC4395"/>
    <w:rsid w:val="00DC53FB"/>
    <w:rsid w:val="00DD1A24"/>
    <w:rsid w:val="00DD4C30"/>
    <w:rsid w:val="00DD64CD"/>
    <w:rsid w:val="00DE2460"/>
    <w:rsid w:val="00DE482A"/>
    <w:rsid w:val="00DE61CA"/>
    <w:rsid w:val="00DE7318"/>
    <w:rsid w:val="00DF2DAB"/>
    <w:rsid w:val="00E11755"/>
    <w:rsid w:val="00E164DE"/>
    <w:rsid w:val="00E17E0C"/>
    <w:rsid w:val="00E265E9"/>
    <w:rsid w:val="00E268B8"/>
    <w:rsid w:val="00E27D4F"/>
    <w:rsid w:val="00E30004"/>
    <w:rsid w:val="00E30880"/>
    <w:rsid w:val="00E3692B"/>
    <w:rsid w:val="00E373BE"/>
    <w:rsid w:val="00E375F0"/>
    <w:rsid w:val="00E4281C"/>
    <w:rsid w:val="00E43AC9"/>
    <w:rsid w:val="00E45D67"/>
    <w:rsid w:val="00E472E7"/>
    <w:rsid w:val="00E50BB3"/>
    <w:rsid w:val="00E5576B"/>
    <w:rsid w:val="00E5595D"/>
    <w:rsid w:val="00E61404"/>
    <w:rsid w:val="00E63E87"/>
    <w:rsid w:val="00E63F90"/>
    <w:rsid w:val="00E65148"/>
    <w:rsid w:val="00E67503"/>
    <w:rsid w:val="00E709EC"/>
    <w:rsid w:val="00E73828"/>
    <w:rsid w:val="00E7426D"/>
    <w:rsid w:val="00E75B85"/>
    <w:rsid w:val="00E76BB9"/>
    <w:rsid w:val="00E76EA4"/>
    <w:rsid w:val="00E77110"/>
    <w:rsid w:val="00E77570"/>
    <w:rsid w:val="00E8041A"/>
    <w:rsid w:val="00E9362E"/>
    <w:rsid w:val="00E936D7"/>
    <w:rsid w:val="00E93CE6"/>
    <w:rsid w:val="00EA06DD"/>
    <w:rsid w:val="00EA3B77"/>
    <w:rsid w:val="00EA565B"/>
    <w:rsid w:val="00EA614C"/>
    <w:rsid w:val="00EA69C4"/>
    <w:rsid w:val="00EB271F"/>
    <w:rsid w:val="00EB4923"/>
    <w:rsid w:val="00EB53D9"/>
    <w:rsid w:val="00EC294A"/>
    <w:rsid w:val="00EC78C4"/>
    <w:rsid w:val="00EC7929"/>
    <w:rsid w:val="00ED2F99"/>
    <w:rsid w:val="00ED3C0E"/>
    <w:rsid w:val="00ED54CD"/>
    <w:rsid w:val="00ED7567"/>
    <w:rsid w:val="00EE1728"/>
    <w:rsid w:val="00EE5D34"/>
    <w:rsid w:val="00EE7770"/>
    <w:rsid w:val="00EF10E9"/>
    <w:rsid w:val="00EF1D9F"/>
    <w:rsid w:val="00EF1F63"/>
    <w:rsid w:val="00EF3AEC"/>
    <w:rsid w:val="00F02F62"/>
    <w:rsid w:val="00F0388C"/>
    <w:rsid w:val="00F0484F"/>
    <w:rsid w:val="00F055FF"/>
    <w:rsid w:val="00F11A3F"/>
    <w:rsid w:val="00F13294"/>
    <w:rsid w:val="00F142FE"/>
    <w:rsid w:val="00F14C90"/>
    <w:rsid w:val="00F151ED"/>
    <w:rsid w:val="00F15583"/>
    <w:rsid w:val="00F17594"/>
    <w:rsid w:val="00F24CAC"/>
    <w:rsid w:val="00F3598C"/>
    <w:rsid w:val="00F36D12"/>
    <w:rsid w:val="00F37234"/>
    <w:rsid w:val="00F44931"/>
    <w:rsid w:val="00F44B1E"/>
    <w:rsid w:val="00F50396"/>
    <w:rsid w:val="00F52FA5"/>
    <w:rsid w:val="00F61F06"/>
    <w:rsid w:val="00F65F12"/>
    <w:rsid w:val="00F673FC"/>
    <w:rsid w:val="00F67D46"/>
    <w:rsid w:val="00F709AF"/>
    <w:rsid w:val="00F72499"/>
    <w:rsid w:val="00F7552C"/>
    <w:rsid w:val="00F763C1"/>
    <w:rsid w:val="00F81915"/>
    <w:rsid w:val="00F836E8"/>
    <w:rsid w:val="00F8471D"/>
    <w:rsid w:val="00F8483C"/>
    <w:rsid w:val="00F90AD7"/>
    <w:rsid w:val="00F92F69"/>
    <w:rsid w:val="00F94784"/>
    <w:rsid w:val="00FA12CF"/>
    <w:rsid w:val="00FA1C31"/>
    <w:rsid w:val="00FA2FE3"/>
    <w:rsid w:val="00FA5420"/>
    <w:rsid w:val="00FA5919"/>
    <w:rsid w:val="00FB04CE"/>
    <w:rsid w:val="00FB0D3F"/>
    <w:rsid w:val="00FB2606"/>
    <w:rsid w:val="00FB2E80"/>
    <w:rsid w:val="00FB4BE2"/>
    <w:rsid w:val="00FB57C1"/>
    <w:rsid w:val="00FC0FF1"/>
    <w:rsid w:val="00FC5128"/>
    <w:rsid w:val="00FC5399"/>
    <w:rsid w:val="00FC569B"/>
    <w:rsid w:val="00FD5D86"/>
    <w:rsid w:val="00FD6407"/>
    <w:rsid w:val="00FE49E3"/>
    <w:rsid w:val="00FF009C"/>
    <w:rsid w:val="00FF1DB9"/>
    <w:rsid w:val="00FF2284"/>
    <w:rsid w:val="00FF2486"/>
    <w:rsid w:val="00FF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EC0F12-584F-479C-A6F7-DD5F28EAF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DC2"/>
  </w:style>
  <w:style w:type="paragraph" w:styleId="Heading3">
    <w:name w:val="heading 3"/>
    <w:basedOn w:val="Normal"/>
    <w:link w:val="Heading3Char"/>
    <w:uiPriority w:val="9"/>
    <w:qFormat/>
    <w:rsid w:val="006A41B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44931"/>
    <w:rPr>
      <w:rFonts w:cs="Times New Roman"/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5261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0E8A"/>
    <w:rPr>
      <w:i/>
      <w:iCs/>
    </w:rPr>
  </w:style>
  <w:style w:type="character" w:customStyle="1" w:styleId="apple-converted-space">
    <w:name w:val="apple-converted-space"/>
    <w:basedOn w:val="DefaultParagraphFont"/>
    <w:rsid w:val="00C37A0D"/>
  </w:style>
  <w:style w:type="character" w:styleId="CommentReference">
    <w:name w:val="annotation reference"/>
    <w:basedOn w:val="DefaultParagraphFont"/>
    <w:uiPriority w:val="99"/>
    <w:semiHidden/>
    <w:unhideWhenUsed/>
    <w:rsid w:val="00C37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A0D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37A0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7A0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A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60C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0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C31"/>
  </w:style>
  <w:style w:type="paragraph" w:styleId="Footer">
    <w:name w:val="footer"/>
    <w:basedOn w:val="Normal"/>
    <w:link w:val="FooterChar"/>
    <w:uiPriority w:val="99"/>
    <w:unhideWhenUsed/>
    <w:rsid w:val="00960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C31"/>
  </w:style>
  <w:style w:type="paragraph" w:customStyle="1" w:styleId="EndNoteBibliographyTitle">
    <w:name w:val="EndNote Bibliography Title"/>
    <w:basedOn w:val="Normal"/>
    <w:link w:val="EndNoteBibliographyTitleChar"/>
    <w:rsid w:val="00CB6B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B29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CF3"/>
    <w:rPr>
      <w:b/>
      <w:bCs/>
      <w:sz w:val="20"/>
      <w:szCs w:val="20"/>
    </w:rPr>
  </w:style>
  <w:style w:type="character" w:customStyle="1" w:styleId="nowrap">
    <w:name w:val="nowrap"/>
    <w:basedOn w:val="DefaultParagraphFont"/>
    <w:rsid w:val="00842AEA"/>
  </w:style>
  <w:style w:type="character" w:customStyle="1" w:styleId="Heading3Char">
    <w:name w:val="Heading 3 Char"/>
    <w:basedOn w:val="DefaultParagraphFont"/>
    <w:link w:val="Heading3"/>
    <w:uiPriority w:val="9"/>
    <w:rsid w:val="006A41B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fontstyle01">
    <w:name w:val="fontstyle01"/>
    <w:basedOn w:val="DefaultParagraphFont"/>
    <w:rsid w:val="006B331D"/>
    <w:rPr>
      <w:rFonts w:ascii="HelveticaNeueLTStd-Bd" w:hAnsi="HelveticaNeueLTStd-Bd" w:hint="default"/>
      <w:b w:val="0"/>
      <w:bCs w:val="0"/>
      <w:i w:val="0"/>
      <w:iCs w:val="0"/>
      <w:color w:val="242021"/>
      <w:sz w:val="42"/>
      <w:szCs w:val="4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4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9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4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4577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7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3153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17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55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68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92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1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60B89-05E3-4968-A52F-9C5EEBB38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2</Pages>
  <Words>436</Words>
  <Characters>249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h</dc:creator>
  <cp:keywords/>
  <dc:description/>
  <cp:lastModifiedBy>Mohsen Heidary</cp:lastModifiedBy>
  <cp:revision>2</cp:revision>
  <dcterms:created xsi:type="dcterms:W3CDTF">2018-06-05T09:35:00Z</dcterms:created>
  <dcterms:modified xsi:type="dcterms:W3CDTF">2022-03-14T10:48:00Z</dcterms:modified>
</cp:coreProperties>
</file>